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386" w:rsidRPr="00A90386" w:rsidRDefault="007B3BFF" w:rsidP="00A90386">
      <w:pPr>
        <w:spacing w:line="360" w:lineRule="auto"/>
        <w:ind w:left="0" w:firstLine="0"/>
        <w:jc w:val="both"/>
        <w:rPr>
          <w:u w:val="single"/>
          <w:lang w:val="en-US"/>
        </w:rPr>
      </w:pPr>
      <w:r>
        <w:rPr>
          <w:u w:val="single"/>
          <w:lang w:val="en-US"/>
        </w:rPr>
        <w:t>Supporting information</w:t>
      </w:r>
      <w:r w:rsidR="00A90386" w:rsidRPr="00A90386">
        <w:rPr>
          <w:u w:val="single"/>
          <w:lang w:val="en-US"/>
        </w:rPr>
        <w:t xml:space="preserve"> for “Astrocytic β2 adrenergic receptor gene deletion in mice affects memory in aged mice”.  Jensen et al. </w:t>
      </w:r>
    </w:p>
    <w:p w:rsidR="00B11672" w:rsidRDefault="00B11672" w:rsidP="00B11672">
      <w:pPr>
        <w:ind w:left="0" w:firstLine="0"/>
        <w:rPr>
          <w:lang w:val="en-US"/>
        </w:rPr>
      </w:pPr>
    </w:p>
    <w:p w:rsidR="002A0DF0" w:rsidRPr="002A0DF0" w:rsidRDefault="002A0DF0" w:rsidP="008B41F4">
      <w:pPr>
        <w:ind w:left="0" w:firstLine="0"/>
        <w:rPr>
          <w:b/>
          <w:lang w:val="en-US"/>
        </w:rPr>
      </w:pPr>
      <w:r w:rsidRPr="002A0DF0">
        <w:rPr>
          <w:b/>
          <w:lang w:val="en-US"/>
        </w:rPr>
        <w:t>Supplementary methods</w:t>
      </w:r>
    </w:p>
    <w:p w:rsidR="00730FA4" w:rsidRDefault="002A0DF0" w:rsidP="00730FA4">
      <w:pPr>
        <w:ind w:left="0" w:firstLine="0"/>
      </w:pPr>
      <w:r>
        <w:rPr>
          <w:lang w:val="en-US"/>
        </w:rPr>
        <w:t>Laser capture microscopy</w:t>
      </w:r>
      <w:r w:rsidR="007B3BFF">
        <w:rPr>
          <w:lang w:val="en-US"/>
        </w:rPr>
        <w:t>. Tissue was cut in 10µm sections and mounted on uncharged microscope slides and stored at -80◦C until use. Slides were fixed in -20◦C acetone and the allowed to dry then fixed and dried again. Tissue was treated with 1.5% H</w:t>
      </w:r>
      <w:r w:rsidR="007B3BFF" w:rsidRPr="007B3BFF">
        <w:rPr>
          <w:vertAlign w:val="subscript"/>
          <w:lang w:val="en-US"/>
        </w:rPr>
        <w:t>2</w:t>
      </w:r>
      <w:r w:rsidR="007B3BFF">
        <w:rPr>
          <w:lang w:val="en-US"/>
        </w:rPr>
        <w:t>O</w:t>
      </w:r>
      <w:r w:rsidR="007B3BFF" w:rsidRPr="007B3BFF">
        <w:rPr>
          <w:vertAlign w:val="subscript"/>
          <w:lang w:val="en-US"/>
        </w:rPr>
        <w:t>2</w:t>
      </w:r>
      <w:r w:rsidR="007B3BFF">
        <w:rPr>
          <w:lang w:val="en-US"/>
        </w:rPr>
        <w:t xml:space="preserve"> in TBS and then washed in TBS, then blocked with 10% inactivated FBS. Slides were stained with</w:t>
      </w:r>
      <w:r w:rsidR="007B3BFF">
        <w:t xml:space="preserve"> anti-GFAP (Dako Z0334), Anti-Iba1 </w:t>
      </w:r>
      <w:r w:rsidR="000A18D9">
        <w:t>(</w:t>
      </w:r>
      <w:r w:rsidR="007B3BFF">
        <w:rPr>
          <w:lang w:val="en"/>
        </w:rPr>
        <w:t>W</w:t>
      </w:r>
      <w:r w:rsidR="000A18D9">
        <w:rPr>
          <w:lang w:val="en"/>
        </w:rPr>
        <w:t>ako</w:t>
      </w:r>
      <w:r w:rsidR="007B3BFF">
        <w:rPr>
          <w:lang w:val="en"/>
        </w:rPr>
        <w:t xml:space="preserve"> 019–19741</w:t>
      </w:r>
      <w:r w:rsidR="000A18D9">
        <w:rPr>
          <w:lang w:val="en"/>
        </w:rPr>
        <w:t xml:space="preserve">) </w:t>
      </w:r>
      <w:r w:rsidR="000A18D9">
        <w:t>or</w:t>
      </w:r>
      <w:r w:rsidR="007B3BFF" w:rsidRPr="007B3BFF">
        <w:t xml:space="preserve"> anti-NeuN</w:t>
      </w:r>
      <w:r w:rsidR="007B3BFF">
        <w:t xml:space="preserve"> (</w:t>
      </w:r>
      <w:r w:rsidR="007B3BFF" w:rsidRPr="007B3BFF">
        <w:t>Millipore MAB377</w:t>
      </w:r>
      <w:r w:rsidR="007B3BFF">
        <w:t>)</w:t>
      </w:r>
      <w:r w:rsidR="000A18D9">
        <w:t xml:space="preserve"> and appropriate secondary antibodies. </w:t>
      </w:r>
      <w:r w:rsidR="00B65972">
        <w:t xml:space="preserve">The desired tissue was collected with </w:t>
      </w:r>
      <w:r w:rsidR="008B1C4F">
        <w:t>disposables</w:t>
      </w:r>
      <w:r w:rsidR="00B65972">
        <w:t xml:space="preserve"> from </w:t>
      </w:r>
      <w:r w:rsidR="00730FA4">
        <w:t>the Arcturus LCM system (Thermofisher Scientific)</w:t>
      </w:r>
      <w:r w:rsidR="00730FA4">
        <w:t xml:space="preserve"> </w:t>
      </w:r>
      <w:bookmarkStart w:id="0" w:name="_GoBack"/>
      <w:bookmarkEnd w:id="0"/>
      <w:r w:rsidR="00730FA4">
        <w:t>used with</w:t>
      </w:r>
      <w:r w:rsidR="00730FA4">
        <w:rPr>
          <w:sz w:val="23"/>
          <w:szCs w:val="23"/>
        </w:rPr>
        <w:t xml:space="preserve"> CapSure Macro LCM caps. The RNA was isolated using the Picopure RNA isolation kit.</w:t>
      </w:r>
    </w:p>
    <w:p w:rsidR="002A0DF0" w:rsidRPr="007B3BFF" w:rsidRDefault="002A0DF0" w:rsidP="008B41F4">
      <w:pPr>
        <w:ind w:left="0" w:firstLine="0"/>
      </w:pPr>
    </w:p>
    <w:p w:rsidR="00140F45" w:rsidRDefault="00140F45" w:rsidP="008B41F4">
      <w:pPr>
        <w:ind w:left="0" w:firstLine="0"/>
      </w:pPr>
      <w:r>
        <w:rPr>
          <w:lang w:val="en-US"/>
        </w:rPr>
        <w:t xml:space="preserve">Staining. All steps were performed </w:t>
      </w:r>
      <w:r w:rsidR="006B485B">
        <w:rPr>
          <w:lang w:val="en-US"/>
        </w:rPr>
        <w:t>as RNase-free as possible</w:t>
      </w:r>
      <w:r>
        <w:rPr>
          <w:lang w:val="en-US"/>
        </w:rPr>
        <w:t>.  Sectioned tissue mounted on uncharged microscope slides was fixed in acetone at -20</w:t>
      </w:r>
      <w:r w:rsidRPr="00140F45">
        <w:rPr>
          <w:vertAlign w:val="superscript"/>
          <w:lang w:val="en-US"/>
        </w:rPr>
        <w:t>◦</w:t>
      </w:r>
      <w:r>
        <w:rPr>
          <w:lang w:val="en-US"/>
        </w:rPr>
        <w:t>C for 5 minutes. The endogenous peroxidases were quenched with 1.5% H</w:t>
      </w:r>
      <w:r w:rsidRPr="00140F45">
        <w:rPr>
          <w:vertAlign w:val="subscript"/>
          <w:lang w:val="en-US"/>
        </w:rPr>
        <w:t>2</w:t>
      </w:r>
      <w:r>
        <w:rPr>
          <w:lang w:val="en-US"/>
        </w:rPr>
        <w:t>O</w:t>
      </w:r>
      <w:r w:rsidRPr="00140F45">
        <w:rPr>
          <w:vertAlign w:val="subscript"/>
          <w:lang w:val="en-US"/>
        </w:rPr>
        <w:t>2</w:t>
      </w:r>
      <w:r>
        <w:rPr>
          <w:lang w:val="en-US"/>
        </w:rPr>
        <w:t xml:space="preserve"> and the sample washed in TBS</w:t>
      </w:r>
      <w:r w:rsidR="006B485B">
        <w:rPr>
          <w:lang w:val="en-US"/>
        </w:rPr>
        <w:t xml:space="preserve"> for 5 seconds</w:t>
      </w:r>
      <w:r>
        <w:rPr>
          <w:lang w:val="en-US"/>
        </w:rPr>
        <w:t>. Tissue was blocked and then stained with the appropriate antibody for 10 minutes (</w:t>
      </w:r>
      <w:r>
        <w:t>GFAP (Dako Z0334), IbaI NeuN</w:t>
      </w:r>
      <w:r w:rsidR="006C49F3">
        <w:t xml:space="preserve"> (</w:t>
      </w:r>
      <w:r w:rsidR="006C49F3" w:rsidRPr="006C49F3">
        <w:t>Millipore MAB377</w:t>
      </w:r>
      <w:r>
        <w:t xml:space="preserve">), washed with TBS, then incubated with the biotinylated </w:t>
      </w:r>
      <w:r w:rsidR="006C49F3">
        <w:t>secondary antibody</w:t>
      </w:r>
      <w:r>
        <w:t xml:space="preserve"> for 5 minutes, then washed again. The staining was </w:t>
      </w:r>
      <w:r w:rsidR="006B485B">
        <w:t>treated</w:t>
      </w:r>
      <w:r>
        <w:t xml:space="preserve"> with avidin-biotinylated horseradish peroxidise</w:t>
      </w:r>
      <w:r w:rsidR="006B485B">
        <w:t xml:space="preserve"> (Dako), washed and visualized with the </w:t>
      </w:r>
      <w:r w:rsidR="006B485B" w:rsidRPr="00C62FB2">
        <w:t>Liquid DAB+ Substrate Chromogen System</w:t>
      </w:r>
      <w:r w:rsidR="006B485B">
        <w:t xml:space="preserve"> (Dako) for 5-10 minute. The tissue was then washed 3 times in TBS, then dehydrated in </w:t>
      </w:r>
      <w:r w:rsidR="00492D53">
        <w:t>graduated</w:t>
      </w:r>
      <w:r w:rsidR="006B485B">
        <w:t xml:space="preserve"> EtOH and 100% xylene. The slides were allowed to dry, and then stored in a desiccator</w:t>
      </w:r>
      <w:r w:rsidR="006E333E">
        <w:t xml:space="preserve"> until</w:t>
      </w:r>
      <w:r w:rsidR="006B485B">
        <w:t xml:space="preserve"> </w:t>
      </w:r>
      <w:r w:rsidR="006E333E">
        <w:t>laser capture microdissection</w:t>
      </w:r>
      <w:r w:rsidR="006B485B">
        <w:t xml:space="preserve">. </w:t>
      </w:r>
    </w:p>
    <w:p w:rsidR="008B41F4" w:rsidRDefault="002C4371" w:rsidP="00B11672">
      <w:r>
        <w:rPr>
          <w:rFonts w:ascii="Calibri" w:hAnsi="Calibri"/>
          <w:noProof/>
          <w:lang w:val="en-US"/>
        </w:rPr>
        <w:fldChar w:fldCharType="begin"/>
      </w:r>
      <w:r>
        <w:instrText xml:space="preserve"> ADDIN EN.REFLIST </w:instrText>
      </w:r>
      <w:r>
        <w:rPr>
          <w:rFonts w:ascii="Calibri" w:hAnsi="Calibri"/>
          <w:noProof/>
          <w:lang w:val="en-US"/>
        </w:rPr>
        <w:fldChar w:fldCharType="separate"/>
      </w:r>
      <w:r>
        <w:fldChar w:fldCharType="end"/>
      </w:r>
    </w:p>
    <w:sectPr w:rsidR="008B41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fefswv59r5wfepzscxfs0lfzf0s9xteww0&quot;&gt;Multiple_Sclerosis-Saved&lt;record-ids&gt;&lt;item&gt;7397&lt;/item&gt;&lt;/record-ids&gt;&lt;/item&gt;&lt;/Libraries&gt;"/>
  </w:docVars>
  <w:rsids>
    <w:rsidRoot w:val="00711249"/>
    <w:rsid w:val="000A18D9"/>
    <w:rsid w:val="00140F45"/>
    <w:rsid w:val="001D4831"/>
    <w:rsid w:val="002654EF"/>
    <w:rsid w:val="002A0DF0"/>
    <w:rsid w:val="002C4371"/>
    <w:rsid w:val="00332A58"/>
    <w:rsid w:val="00360280"/>
    <w:rsid w:val="00492D53"/>
    <w:rsid w:val="006B485B"/>
    <w:rsid w:val="006C49F3"/>
    <w:rsid w:val="006E333E"/>
    <w:rsid w:val="00711249"/>
    <w:rsid w:val="0071644A"/>
    <w:rsid w:val="00730FA4"/>
    <w:rsid w:val="00793EF4"/>
    <w:rsid w:val="007B3BFF"/>
    <w:rsid w:val="007D0FB1"/>
    <w:rsid w:val="008B1C4F"/>
    <w:rsid w:val="008B41F4"/>
    <w:rsid w:val="008E2017"/>
    <w:rsid w:val="00981375"/>
    <w:rsid w:val="009A45DE"/>
    <w:rsid w:val="00A90386"/>
    <w:rsid w:val="00AA123D"/>
    <w:rsid w:val="00B11672"/>
    <w:rsid w:val="00B65972"/>
    <w:rsid w:val="00BB39D9"/>
    <w:rsid w:val="00BC3926"/>
    <w:rsid w:val="00C039B2"/>
    <w:rsid w:val="00C710FB"/>
    <w:rsid w:val="00D80E44"/>
    <w:rsid w:val="00E3607B"/>
    <w:rsid w:val="00E66487"/>
    <w:rsid w:val="00EC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FBAD58-78E2-4E18-8286-994C29F7B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  <w:ind w:left="1724" w:hanging="28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C437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437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437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4371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C43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3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Jensen</dc:creator>
  <cp:keywords/>
  <dc:description/>
  <cp:lastModifiedBy>Cathy Jensen</cp:lastModifiedBy>
  <cp:revision>3</cp:revision>
  <dcterms:created xsi:type="dcterms:W3CDTF">2016-10-16T14:49:00Z</dcterms:created>
  <dcterms:modified xsi:type="dcterms:W3CDTF">2016-10-16T14:59:00Z</dcterms:modified>
</cp:coreProperties>
</file>